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6C7AA" w14:textId="79DE04AC" w:rsidR="00AD23CB" w:rsidRPr="00437AD6" w:rsidRDefault="00967DB6" w:rsidP="00437AD6">
      <w:pPr>
        <w:keepNext/>
        <w:keepLines/>
        <w:spacing w:line="276" w:lineRule="auto"/>
        <w:outlineLvl w:val="0"/>
        <w:rPr>
          <w:rFonts w:ascii="Times New Roman" w:hAnsi="Times New Roman" w:cs="Times New Roman"/>
        </w:rPr>
      </w:pPr>
      <w:r w:rsidRPr="00437AD6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Additional file </w:t>
      </w:r>
      <w:r w:rsidR="00437AD6" w:rsidRPr="00437AD6">
        <w:rPr>
          <w:rFonts w:ascii="Times New Roman" w:hAnsi="Times New Roman" w:cs="Times New Roman"/>
          <w:b/>
          <w:bCs/>
          <w:kern w:val="44"/>
          <w:sz w:val="24"/>
          <w:szCs w:val="24"/>
        </w:rPr>
        <w:t>2</w:t>
      </w:r>
      <w:r w:rsidR="00AD23CB" w:rsidRPr="00186D39">
        <w:rPr>
          <w:rFonts w:ascii="Times New Roman" w:hAnsi="Times New Roman" w:cs="Times New Roman"/>
          <w:sz w:val="24"/>
          <w:szCs w:val="24"/>
        </w:rPr>
        <w:t xml:space="preserve">. </w:t>
      </w:r>
      <w:r w:rsidR="00F144B8" w:rsidRPr="00186D39">
        <w:rPr>
          <w:rFonts w:ascii="Times New Roman" w:hAnsi="Times New Roman" w:cs="Times New Roman"/>
          <w:b/>
          <w:bCs/>
          <w:sz w:val="24"/>
          <w:szCs w:val="24"/>
        </w:rPr>
        <w:t>Numbers for reactive response to i</w:t>
      </w:r>
      <w:bookmarkStart w:id="0" w:name="_Hlk72247439"/>
      <w:r w:rsidR="00F144B8" w:rsidRPr="00186D39">
        <w:rPr>
          <w:rFonts w:ascii="Times New Roman" w:hAnsi="Times New Roman" w:cs="Times New Roman"/>
          <w:b/>
          <w:bCs/>
          <w:sz w:val="24"/>
          <w:szCs w:val="24"/>
        </w:rPr>
        <w:t>ndividual core, NS3/4 and NS5 antigenic regions</w:t>
      </w:r>
      <w:bookmarkEnd w:id="0"/>
      <w:r w:rsidR="00F144B8" w:rsidRPr="00186D39">
        <w:rPr>
          <w:rFonts w:ascii="Times New Roman" w:hAnsi="Times New Roman" w:cs="Times New Roman"/>
          <w:b/>
          <w:bCs/>
          <w:sz w:val="24"/>
          <w:szCs w:val="24"/>
        </w:rPr>
        <w:t xml:space="preserve"> in three serological groups</w:t>
      </w:r>
    </w:p>
    <w:p w14:paraId="0A05CF5B" w14:textId="601C8BA2" w:rsidR="00AD23CB" w:rsidRPr="00640D81" w:rsidRDefault="00AD23CB" w:rsidP="00341344">
      <w:pPr>
        <w:widowControl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9498" w:type="dxa"/>
        <w:jc w:val="center"/>
        <w:tblBorders>
          <w:top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2126"/>
        <w:gridCol w:w="709"/>
        <w:gridCol w:w="709"/>
        <w:gridCol w:w="2126"/>
        <w:gridCol w:w="709"/>
      </w:tblGrid>
      <w:tr w:rsidR="00DF5619" w:rsidRPr="00640D81" w14:paraId="615A5180" w14:textId="77777777" w:rsidTr="00EE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1EBF29" w14:textId="1EDF9FB7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398406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Core+NS3/4+NS5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EB148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Core+NS3/4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F7F0FA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NS3/4 onl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87D626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Core onl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2F6C43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NS5 only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5914D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All negativ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08249E9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F5619" w:rsidRPr="00640D81" w14:paraId="310B2CF7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0F57DE1" w14:textId="1EEE8FA4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HCV RNA positive group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4EB0D89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</w:t>
            </w:r>
          </w:p>
        </w:tc>
        <w:tc>
          <w:tcPr>
            <w:tcW w:w="851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87310B9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2126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155356A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Core: 0.03; NS3/4: 5.79; NS5: </w:t>
            </w:r>
            <w:proofErr w:type="gramStart"/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 )</w:t>
            </w:r>
            <w:proofErr w:type="gramEnd"/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CEF03CA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87145E1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C92BF5A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Core: 0.78; NS3/4: 0.21; NS5: 0.04)</w:t>
            </w:r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4C3A7DB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4</w:t>
            </w:r>
          </w:p>
        </w:tc>
      </w:tr>
      <w:tr w:rsidR="00DF5619" w:rsidRPr="00640D81" w14:paraId="6E0844E3" w14:textId="77777777" w:rsidTr="00EE14C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14C8C03F" w14:textId="40FAC9A0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Ortho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>S/Co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83F36C" w14:textId="74C4FA61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1E5B77" w14:textId="43C6450A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8A7A6FD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BE320B" w14:textId="28535665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92ACD5" w14:textId="2026184A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FD433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096F85" w14:textId="707EA02D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591" w:rsidRPr="00640D81" w14:paraId="7936E901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E47B72B" w14:textId="41353438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Murex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S/Co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04ACC75" w14:textId="44D3E19F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0926431" w14:textId="0F837398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B1A94C6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5CA5C20" w14:textId="40F65819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F3D1C8E" w14:textId="459E94AB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67D40C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E2A5620" w14:textId="6FBA38F0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619" w:rsidRPr="00640D81" w14:paraId="41ACAEC6" w14:textId="77777777" w:rsidTr="00EE14C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4A95D455" w14:textId="5DD61178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Elecsys</w:t>
            </w:r>
            <w:proofErr w:type="spellEnd"/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S/Co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FF9C37" w14:textId="562740B4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18D3EF" w14:textId="3AEA1A6C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87254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AF04FE" w14:textId="420483B1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5F4E15" w14:textId="423CEAB4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432BE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F7560B" w14:textId="3604C738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619" w:rsidRPr="00640D81" w14:paraId="64911938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8B9C669" w14:textId="31211958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Architect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S/Co)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FD73E0" w14:textId="705B8249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532805" w14:textId="01A22DA6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0334B3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DA5415" w14:textId="45BDE7FC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D852D6" w14:textId="21798E9C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EED833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AE8EB20" w14:textId="4F60B05E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619" w:rsidRPr="00640D81" w14:paraId="47C1833C" w14:textId="77777777" w:rsidTr="00EE14C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926358" w14:textId="60AEF260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Anti-HCV consistent group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FA1A6F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D4EAA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2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73A7901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9411CF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01F90A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0BBDA6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B5D537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3</w:t>
            </w:r>
          </w:p>
        </w:tc>
      </w:tr>
      <w:tr w:rsidR="00DF5619" w:rsidRPr="00640D81" w14:paraId="57F67744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8BCB47C" w14:textId="1F31A9B3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Anti-HCV discrepant group</w:t>
            </w:r>
            <w:r w:rsidR="00700CA7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A64C2B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68E4789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B5B2BF0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3B14F81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4440658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60B428D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709" w:type="dxa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A8EEBBC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</w:t>
            </w:r>
          </w:p>
        </w:tc>
      </w:tr>
      <w:tr w:rsidR="00DF5619" w:rsidRPr="00640D81" w14:paraId="695FAF9C" w14:textId="77777777" w:rsidTr="00EE14C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254A622B" w14:textId="374DB5C8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Ortho</w:t>
            </w:r>
            <w:r w:rsidR="0089133C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A4C5C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43C83F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865DCC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D3612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4240F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6C27DD3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61CF6F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8B6591" w:rsidRPr="00640D81" w14:paraId="094C970A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6E0EF28" w14:textId="2C080F18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Murex</w:t>
            </w:r>
            <w:r w:rsidR="0089133C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E43923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14C58A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38F1423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A85885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0FCBC447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7358F65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CCAC09F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DF5619" w:rsidRPr="00640D81" w14:paraId="426DFBC6" w14:textId="77777777" w:rsidTr="00EE14CE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5A4B1719" w14:textId="133E40DD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Elecsys</w:t>
            </w:r>
            <w:proofErr w:type="spellEnd"/>
            <w:r w:rsidR="0089133C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C20A5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12EFBC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983FA7B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2D0BD7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2BF1B3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E43B84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CC087A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F5619" w:rsidRPr="00640D81" w14:paraId="452C1EC9" w14:textId="77777777" w:rsidTr="00EE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60B166" w14:textId="194893C4" w:rsidR="0040090C" w:rsidRPr="00640D81" w:rsidRDefault="0040090C" w:rsidP="0034134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Architect</w:t>
            </w:r>
            <w:r w:rsidR="0089133C" w:rsidRPr="00640D81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82610E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D24F78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B3F9252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0DD4B00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931877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1E626D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AB2B73B" w14:textId="77777777" w:rsidR="0040090C" w:rsidRPr="00640D81" w:rsidRDefault="0040090C" w:rsidP="00341344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0D81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</w:tbl>
    <w:p w14:paraId="4225BBB7" w14:textId="3C4EEF21" w:rsidR="00ED3C9C" w:rsidRDefault="00ED3C9C" w:rsidP="00184EBF">
      <w:pPr>
        <w:widowControl/>
        <w:spacing w:line="480" w:lineRule="auto"/>
        <w:jc w:val="center"/>
      </w:pPr>
    </w:p>
    <w:p w14:paraId="07ADEF6D" w14:textId="7FCC50BD" w:rsidR="00BD2898" w:rsidRPr="00301776" w:rsidRDefault="00301776" w:rsidP="003017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is table shows different response pattens to three i</w:t>
      </w:r>
      <w:r w:rsidRPr="00301776">
        <w:rPr>
          <w:rFonts w:ascii="Times New Roman" w:hAnsi="Times New Roman" w:cs="Times New Roman"/>
          <w:sz w:val="24"/>
          <w:szCs w:val="24"/>
        </w:rPr>
        <w:t>ndivid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1776">
        <w:rPr>
          <w:rFonts w:ascii="Times New Roman" w:hAnsi="Times New Roman" w:cs="Times New Roman"/>
          <w:sz w:val="24"/>
          <w:szCs w:val="24"/>
        </w:rPr>
        <w:t>antigenic region</w:t>
      </w:r>
      <w:r>
        <w:rPr>
          <w:rFonts w:ascii="Times New Roman" w:hAnsi="Times New Roman" w:cs="Times New Roman"/>
          <w:sz w:val="24"/>
          <w:szCs w:val="24"/>
        </w:rPr>
        <w:t xml:space="preserve">s. In </w:t>
      </w:r>
      <w:r w:rsidRPr="00640D81">
        <w:rPr>
          <w:rFonts w:ascii="Times New Roman" w:hAnsi="Times New Roman" w:cs="Times New Roman"/>
          <w:sz w:val="24"/>
          <w:szCs w:val="24"/>
        </w:rPr>
        <w:t>HCV RNA positive grou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017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34 specimens were reactive to core, NS3/4 and NS5 antigens, 128 specimens were reactive to core and NS3/4 antigens. O</w:t>
      </w:r>
      <w:r w:rsidRPr="00301776">
        <w:rPr>
          <w:rFonts w:ascii="Times New Roman" w:hAnsi="Times New Roman" w:cs="Times New Roman"/>
          <w:sz w:val="24"/>
          <w:szCs w:val="24"/>
        </w:rPr>
        <w:t xml:space="preserve">ne specimen </w:t>
      </w:r>
      <w:r w:rsidR="005A31D5">
        <w:rPr>
          <w:rFonts w:ascii="Times New Roman" w:hAnsi="Times New Roman" w:cs="Times New Roman"/>
          <w:sz w:val="24"/>
          <w:szCs w:val="24"/>
        </w:rPr>
        <w:t>was only reactive</w:t>
      </w:r>
      <w:r w:rsidRPr="00301776">
        <w:rPr>
          <w:rFonts w:ascii="Times New Roman" w:hAnsi="Times New Roman" w:cs="Times New Roman"/>
          <w:sz w:val="24"/>
          <w:szCs w:val="24"/>
        </w:rPr>
        <w:t xml:space="preserve"> to </w:t>
      </w:r>
      <w:r w:rsidR="005A31D5">
        <w:rPr>
          <w:rFonts w:ascii="Times New Roman" w:hAnsi="Times New Roman" w:cs="Times New Roman"/>
          <w:sz w:val="24"/>
          <w:szCs w:val="24"/>
        </w:rPr>
        <w:t>NS3/4</w:t>
      </w:r>
      <w:r w:rsidRPr="00301776">
        <w:rPr>
          <w:rFonts w:ascii="Times New Roman" w:hAnsi="Times New Roman" w:cs="Times New Roman"/>
          <w:sz w:val="24"/>
          <w:szCs w:val="24"/>
        </w:rPr>
        <w:t xml:space="preserve"> antigen</w:t>
      </w:r>
      <w:r>
        <w:rPr>
          <w:rFonts w:ascii="Times New Roman" w:hAnsi="Times New Roman" w:cs="Times New Roman"/>
          <w:sz w:val="24"/>
          <w:szCs w:val="24"/>
        </w:rPr>
        <w:t>. This specimen was tested positive by four immunoassays, the S/C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was 7.04 by Ortho-ELISA, 5.58 by Murex-ELISA, 50.64 by </w:t>
      </w:r>
      <w:proofErr w:type="spellStart"/>
      <w:r w:rsidRPr="00301776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CLIA, 9.5 by </w:t>
      </w:r>
      <w:r w:rsidRPr="00640D81">
        <w:rPr>
          <w:rFonts w:ascii="Times New Roman" w:hAnsi="Times New Roman" w:cs="Times New Roman"/>
          <w:sz w:val="24"/>
          <w:szCs w:val="24"/>
        </w:rPr>
        <w:t>Architect</w:t>
      </w:r>
      <w:r>
        <w:rPr>
          <w:rFonts w:ascii="Times New Roman" w:hAnsi="Times New Roman" w:cs="Times New Roman"/>
          <w:sz w:val="24"/>
          <w:szCs w:val="24"/>
        </w:rPr>
        <w:t xml:space="preserve">-CMIA. Only </w:t>
      </w:r>
      <w:r w:rsidRPr="00301776">
        <w:rPr>
          <w:rFonts w:ascii="Times New Roman" w:hAnsi="Times New Roman" w:cs="Times New Roman"/>
          <w:sz w:val="24"/>
          <w:szCs w:val="24"/>
        </w:rPr>
        <w:t>one specimen had an S/Co value below 1 in response to all single antigens</w:t>
      </w:r>
      <w:r>
        <w:rPr>
          <w:rFonts w:ascii="Times New Roman" w:hAnsi="Times New Roman" w:cs="Times New Roman"/>
          <w:sz w:val="24"/>
          <w:szCs w:val="24"/>
        </w:rPr>
        <w:t>. This specimen was</w:t>
      </w:r>
      <w:r w:rsidR="005A31D5">
        <w:rPr>
          <w:rFonts w:ascii="Times New Roman" w:hAnsi="Times New Roman" w:cs="Times New Roman"/>
          <w:sz w:val="24"/>
          <w:szCs w:val="24"/>
        </w:rPr>
        <w:t xml:space="preserve"> also</w:t>
      </w:r>
      <w:r>
        <w:rPr>
          <w:rFonts w:ascii="Times New Roman" w:hAnsi="Times New Roman" w:cs="Times New Roman"/>
          <w:sz w:val="24"/>
          <w:szCs w:val="24"/>
        </w:rPr>
        <w:t xml:space="preserve"> tested positive by four immunoassays, the S/C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was </w:t>
      </w:r>
      <w:r w:rsidR="005A31D5">
        <w:rPr>
          <w:rFonts w:ascii="Times New Roman" w:hAnsi="Times New Roman" w:cs="Times New Roman"/>
          <w:sz w:val="24"/>
          <w:szCs w:val="24"/>
        </w:rPr>
        <w:t>1.21</w:t>
      </w:r>
      <w:r>
        <w:rPr>
          <w:rFonts w:ascii="Times New Roman" w:hAnsi="Times New Roman" w:cs="Times New Roman"/>
          <w:sz w:val="24"/>
          <w:szCs w:val="24"/>
        </w:rPr>
        <w:t xml:space="preserve"> by Ortho-ELISA, </w:t>
      </w:r>
      <w:r w:rsidR="005A31D5">
        <w:rPr>
          <w:rFonts w:ascii="Times New Roman" w:hAnsi="Times New Roman" w:cs="Times New Roman"/>
          <w:sz w:val="24"/>
          <w:szCs w:val="24"/>
        </w:rPr>
        <w:t>1.12</w:t>
      </w:r>
      <w:r>
        <w:rPr>
          <w:rFonts w:ascii="Times New Roman" w:hAnsi="Times New Roman" w:cs="Times New Roman"/>
          <w:sz w:val="24"/>
          <w:szCs w:val="24"/>
        </w:rPr>
        <w:t xml:space="preserve"> by Murex-ELISA, </w:t>
      </w:r>
      <w:r w:rsidR="005A31D5">
        <w:rPr>
          <w:rFonts w:ascii="Times New Roman" w:hAnsi="Times New Roman" w:cs="Times New Roman"/>
          <w:sz w:val="24"/>
          <w:szCs w:val="24"/>
        </w:rPr>
        <w:t>9.53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301776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CLIA, </w:t>
      </w:r>
      <w:r w:rsidR="005A31D5">
        <w:rPr>
          <w:rFonts w:ascii="Times New Roman" w:hAnsi="Times New Roman" w:cs="Times New Roman"/>
          <w:sz w:val="24"/>
          <w:szCs w:val="24"/>
        </w:rPr>
        <w:t>1.02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640D81">
        <w:rPr>
          <w:rFonts w:ascii="Times New Roman" w:hAnsi="Times New Roman" w:cs="Times New Roman"/>
          <w:sz w:val="24"/>
          <w:szCs w:val="24"/>
        </w:rPr>
        <w:t>Architect</w:t>
      </w:r>
      <w:r>
        <w:rPr>
          <w:rFonts w:ascii="Times New Roman" w:hAnsi="Times New Roman" w:cs="Times New Roman"/>
          <w:sz w:val="24"/>
          <w:szCs w:val="24"/>
        </w:rPr>
        <w:t xml:space="preserve"> -CMIA.</w:t>
      </w:r>
      <w:r w:rsidR="00BD2898">
        <w:rPr>
          <w:rFonts w:ascii="Times New Roman" w:hAnsi="Times New Roman" w:cs="Times New Roman"/>
          <w:sz w:val="24"/>
          <w:szCs w:val="24"/>
        </w:rPr>
        <w:t xml:space="preserve"> In</w:t>
      </w:r>
      <w:r w:rsidR="00BD28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2898">
        <w:rPr>
          <w:rFonts w:ascii="Times New Roman" w:hAnsi="Times New Roman" w:cs="Times New Roman"/>
          <w:sz w:val="24"/>
          <w:szCs w:val="24"/>
        </w:rPr>
        <w:t>a</w:t>
      </w:r>
      <w:r w:rsidR="00BD2898" w:rsidRPr="00640D81">
        <w:rPr>
          <w:rFonts w:ascii="Times New Roman" w:hAnsi="Times New Roman" w:cs="Times New Roman"/>
          <w:sz w:val="24"/>
          <w:szCs w:val="24"/>
        </w:rPr>
        <w:t>nti-HCV discrepant group</w:t>
      </w:r>
      <w:r w:rsidR="00BD2898">
        <w:rPr>
          <w:rFonts w:ascii="Times New Roman" w:hAnsi="Times New Roman" w:cs="Times New Roman"/>
          <w:sz w:val="24"/>
          <w:szCs w:val="24"/>
        </w:rPr>
        <w:t xml:space="preserve">, not only the numbers for different response pattens are shown, but the </w:t>
      </w:r>
      <w:r w:rsidR="00356139">
        <w:rPr>
          <w:rFonts w:ascii="Times New Roman" w:hAnsi="Times New Roman" w:cs="Times New Roman"/>
          <w:sz w:val="24"/>
          <w:szCs w:val="24"/>
        </w:rPr>
        <w:t>reactive numbers for each immunoassay are also listed.</w:t>
      </w:r>
    </w:p>
    <w:sectPr w:rsidR="00BD2898" w:rsidRPr="00301776" w:rsidSect="00661E4F">
      <w:pgSz w:w="11906" w:h="16838"/>
      <w:pgMar w:top="1440" w:right="1800" w:bottom="12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11DAB" w14:textId="77777777" w:rsidR="00EF36AF" w:rsidRDefault="00EF36AF" w:rsidP="00E03A40">
      <w:r>
        <w:separator/>
      </w:r>
    </w:p>
  </w:endnote>
  <w:endnote w:type="continuationSeparator" w:id="0">
    <w:p w14:paraId="527D755F" w14:textId="77777777" w:rsidR="00EF36AF" w:rsidRDefault="00EF36AF" w:rsidP="00E0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0CAD5" w14:textId="77777777" w:rsidR="00EF36AF" w:rsidRDefault="00EF36AF" w:rsidP="00E03A40">
      <w:r>
        <w:separator/>
      </w:r>
    </w:p>
  </w:footnote>
  <w:footnote w:type="continuationSeparator" w:id="0">
    <w:p w14:paraId="25B0FB49" w14:textId="77777777" w:rsidR="00EF36AF" w:rsidRDefault="00EF36AF" w:rsidP="00E03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5EE2"/>
    <w:multiLevelType w:val="hybridMultilevel"/>
    <w:tmpl w:val="9648B1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FE46CA"/>
    <w:multiLevelType w:val="hybridMultilevel"/>
    <w:tmpl w:val="73CE49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5A5613"/>
    <w:multiLevelType w:val="hybridMultilevel"/>
    <w:tmpl w:val="C1461AE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08B4F92"/>
    <w:multiLevelType w:val="hybridMultilevel"/>
    <w:tmpl w:val="A10608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1342B55"/>
    <w:multiLevelType w:val="hybridMultilevel"/>
    <w:tmpl w:val="2E96ACA0"/>
    <w:lvl w:ilvl="0" w:tplc="5BBA7C40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024F57"/>
    <w:multiLevelType w:val="hybridMultilevel"/>
    <w:tmpl w:val="35A43EA4"/>
    <w:lvl w:ilvl="0" w:tplc="1A023B2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BC2C36"/>
    <w:multiLevelType w:val="hybridMultilevel"/>
    <w:tmpl w:val="A8CE73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2C2A3F"/>
    <w:multiLevelType w:val="hybridMultilevel"/>
    <w:tmpl w:val="E6608DAE"/>
    <w:lvl w:ilvl="0" w:tplc="0409000F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386C55A0"/>
    <w:multiLevelType w:val="hybridMultilevel"/>
    <w:tmpl w:val="8F24F370"/>
    <w:lvl w:ilvl="0" w:tplc="D0F62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C7D589F"/>
    <w:multiLevelType w:val="hybridMultilevel"/>
    <w:tmpl w:val="29D8C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FE032EE"/>
    <w:multiLevelType w:val="hybridMultilevel"/>
    <w:tmpl w:val="47CE14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9B57976"/>
    <w:multiLevelType w:val="hybridMultilevel"/>
    <w:tmpl w:val="D5AA92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1352B13"/>
    <w:multiLevelType w:val="hybridMultilevel"/>
    <w:tmpl w:val="505C3F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CD64955"/>
    <w:multiLevelType w:val="hybridMultilevel"/>
    <w:tmpl w:val="F0708854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601B36D2"/>
    <w:multiLevelType w:val="hybridMultilevel"/>
    <w:tmpl w:val="3C727588"/>
    <w:lvl w:ilvl="0" w:tplc="2B7EE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E382E72"/>
    <w:multiLevelType w:val="hybridMultilevel"/>
    <w:tmpl w:val="9712F782"/>
    <w:lvl w:ilvl="0" w:tplc="848A1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3AE2936"/>
    <w:multiLevelType w:val="hybridMultilevel"/>
    <w:tmpl w:val="80768D5A"/>
    <w:lvl w:ilvl="0" w:tplc="4950E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47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8A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865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308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8D4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2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61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C0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BAE2872"/>
    <w:multiLevelType w:val="hybridMultilevel"/>
    <w:tmpl w:val="DE0AC31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0"/>
  </w:num>
  <w:num w:numId="4">
    <w:abstractNumId w:val="1"/>
  </w:num>
  <w:num w:numId="5">
    <w:abstractNumId w:val="3"/>
  </w:num>
  <w:num w:numId="6">
    <w:abstractNumId w:val="17"/>
  </w:num>
  <w:num w:numId="7">
    <w:abstractNumId w:val="5"/>
  </w:num>
  <w:num w:numId="8">
    <w:abstractNumId w:val="13"/>
  </w:num>
  <w:num w:numId="9">
    <w:abstractNumId w:val="7"/>
  </w:num>
  <w:num w:numId="10">
    <w:abstractNumId w:val="15"/>
  </w:num>
  <w:num w:numId="11">
    <w:abstractNumId w:val="16"/>
  </w:num>
  <w:num w:numId="12">
    <w:abstractNumId w:val="9"/>
  </w:num>
  <w:num w:numId="13">
    <w:abstractNumId w:val="6"/>
  </w:num>
  <w:num w:numId="14">
    <w:abstractNumId w:val="12"/>
  </w:num>
  <w:num w:numId="15">
    <w:abstractNumId w:val="2"/>
  </w:num>
  <w:num w:numId="16">
    <w:abstractNumId w:val="8"/>
  </w:num>
  <w:num w:numId="17">
    <w:abstractNumId w:val="11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32"/>
    <w:rsid w:val="00000791"/>
    <w:rsid w:val="00000D54"/>
    <w:rsid w:val="000077EA"/>
    <w:rsid w:val="000133E9"/>
    <w:rsid w:val="00015B07"/>
    <w:rsid w:val="000227AF"/>
    <w:rsid w:val="00022ADF"/>
    <w:rsid w:val="00025E30"/>
    <w:rsid w:val="000304EF"/>
    <w:rsid w:val="00051985"/>
    <w:rsid w:val="00054799"/>
    <w:rsid w:val="000568F9"/>
    <w:rsid w:val="00065C53"/>
    <w:rsid w:val="00066F38"/>
    <w:rsid w:val="0007009F"/>
    <w:rsid w:val="00073CB5"/>
    <w:rsid w:val="000751A5"/>
    <w:rsid w:val="00080C4B"/>
    <w:rsid w:val="000A541D"/>
    <w:rsid w:val="000B35E5"/>
    <w:rsid w:val="000B517B"/>
    <w:rsid w:val="000C0D5F"/>
    <w:rsid w:val="000C5DF9"/>
    <w:rsid w:val="000D3AB1"/>
    <w:rsid w:val="000F1267"/>
    <w:rsid w:val="000F17AD"/>
    <w:rsid w:val="000F3DE3"/>
    <w:rsid w:val="000F758B"/>
    <w:rsid w:val="0010431B"/>
    <w:rsid w:val="001044EF"/>
    <w:rsid w:val="00106027"/>
    <w:rsid w:val="0010745F"/>
    <w:rsid w:val="001119D5"/>
    <w:rsid w:val="001153E4"/>
    <w:rsid w:val="00121170"/>
    <w:rsid w:val="001253CC"/>
    <w:rsid w:val="00127B2F"/>
    <w:rsid w:val="00131735"/>
    <w:rsid w:val="0013652B"/>
    <w:rsid w:val="0014772A"/>
    <w:rsid w:val="00147C5D"/>
    <w:rsid w:val="00150483"/>
    <w:rsid w:val="001516C6"/>
    <w:rsid w:val="001521CB"/>
    <w:rsid w:val="0015442F"/>
    <w:rsid w:val="00156432"/>
    <w:rsid w:val="001623F6"/>
    <w:rsid w:val="00163DAA"/>
    <w:rsid w:val="001732C9"/>
    <w:rsid w:val="001765D5"/>
    <w:rsid w:val="00184EBF"/>
    <w:rsid w:val="00186D39"/>
    <w:rsid w:val="00187A6D"/>
    <w:rsid w:val="00196303"/>
    <w:rsid w:val="0019693E"/>
    <w:rsid w:val="001976B4"/>
    <w:rsid w:val="001A3390"/>
    <w:rsid w:val="001A36B0"/>
    <w:rsid w:val="001B5534"/>
    <w:rsid w:val="001B69FF"/>
    <w:rsid w:val="001B6CA7"/>
    <w:rsid w:val="001C0D73"/>
    <w:rsid w:val="001D6A2C"/>
    <w:rsid w:val="001D702E"/>
    <w:rsid w:val="001F0FEC"/>
    <w:rsid w:val="00202034"/>
    <w:rsid w:val="00214923"/>
    <w:rsid w:val="002178D7"/>
    <w:rsid w:val="00217A21"/>
    <w:rsid w:val="00220CE4"/>
    <w:rsid w:val="00240E4E"/>
    <w:rsid w:val="00244AD2"/>
    <w:rsid w:val="00256B80"/>
    <w:rsid w:val="00257723"/>
    <w:rsid w:val="002627A5"/>
    <w:rsid w:val="00267235"/>
    <w:rsid w:val="00274D87"/>
    <w:rsid w:val="00283423"/>
    <w:rsid w:val="00292144"/>
    <w:rsid w:val="00292194"/>
    <w:rsid w:val="002A098B"/>
    <w:rsid w:val="002B3BC5"/>
    <w:rsid w:val="002B48E6"/>
    <w:rsid w:val="002C3229"/>
    <w:rsid w:val="002C5338"/>
    <w:rsid w:val="002C673D"/>
    <w:rsid w:val="002D02E4"/>
    <w:rsid w:val="002D2158"/>
    <w:rsid w:val="002D2F9A"/>
    <w:rsid w:val="002D3CD6"/>
    <w:rsid w:val="002D75AF"/>
    <w:rsid w:val="002E0361"/>
    <w:rsid w:val="002E0445"/>
    <w:rsid w:val="002E1B87"/>
    <w:rsid w:val="002E2759"/>
    <w:rsid w:val="002E5458"/>
    <w:rsid w:val="002F6E17"/>
    <w:rsid w:val="002F7783"/>
    <w:rsid w:val="0030048F"/>
    <w:rsid w:val="00301776"/>
    <w:rsid w:val="00301EA8"/>
    <w:rsid w:val="00305EB2"/>
    <w:rsid w:val="0031251A"/>
    <w:rsid w:val="00316843"/>
    <w:rsid w:val="0032584B"/>
    <w:rsid w:val="0032619B"/>
    <w:rsid w:val="003301BD"/>
    <w:rsid w:val="00341344"/>
    <w:rsid w:val="0034483D"/>
    <w:rsid w:val="00346D15"/>
    <w:rsid w:val="003511BA"/>
    <w:rsid w:val="00356139"/>
    <w:rsid w:val="003607CD"/>
    <w:rsid w:val="00361E92"/>
    <w:rsid w:val="00362D28"/>
    <w:rsid w:val="00362F8C"/>
    <w:rsid w:val="00363267"/>
    <w:rsid w:val="00364B15"/>
    <w:rsid w:val="0037563D"/>
    <w:rsid w:val="00376BD0"/>
    <w:rsid w:val="00383D05"/>
    <w:rsid w:val="003975CF"/>
    <w:rsid w:val="003A1B0B"/>
    <w:rsid w:val="003B4A07"/>
    <w:rsid w:val="003E33EC"/>
    <w:rsid w:val="003E35D9"/>
    <w:rsid w:val="003F62A8"/>
    <w:rsid w:val="003F6623"/>
    <w:rsid w:val="003F6AD1"/>
    <w:rsid w:val="0040090C"/>
    <w:rsid w:val="004070C9"/>
    <w:rsid w:val="00413114"/>
    <w:rsid w:val="00423DF4"/>
    <w:rsid w:val="004315DE"/>
    <w:rsid w:val="00431D64"/>
    <w:rsid w:val="00437AD6"/>
    <w:rsid w:val="00443EC5"/>
    <w:rsid w:val="004545D4"/>
    <w:rsid w:val="004558F7"/>
    <w:rsid w:val="00456EC0"/>
    <w:rsid w:val="00470182"/>
    <w:rsid w:val="004819EE"/>
    <w:rsid w:val="00481DB3"/>
    <w:rsid w:val="0049353F"/>
    <w:rsid w:val="00493CB3"/>
    <w:rsid w:val="00493CDB"/>
    <w:rsid w:val="00493F89"/>
    <w:rsid w:val="00496F55"/>
    <w:rsid w:val="004A33CF"/>
    <w:rsid w:val="004A541A"/>
    <w:rsid w:val="004B2BD6"/>
    <w:rsid w:val="004B3FDF"/>
    <w:rsid w:val="004C4299"/>
    <w:rsid w:val="004C5EA5"/>
    <w:rsid w:val="004D0887"/>
    <w:rsid w:val="004D2A85"/>
    <w:rsid w:val="004D579C"/>
    <w:rsid w:val="004E0C34"/>
    <w:rsid w:val="004E1AF2"/>
    <w:rsid w:val="004F086B"/>
    <w:rsid w:val="004F39DD"/>
    <w:rsid w:val="004F65B4"/>
    <w:rsid w:val="004F73F6"/>
    <w:rsid w:val="00501E41"/>
    <w:rsid w:val="0051428C"/>
    <w:rsid w:val="00522E93"/>
    <w:rsid w:val="0053013B"/>
    <w:rsid w:val="00536876"/>
    <w:rsid w:val="00544DF4"/>
    <w:rsid w:val="0055575A"/>
    <w:rsid w:val="005622F2"/>
    <w:rsid w:val="00567309"/>
    <w:rsid w:val="0057056B"/>
    <w:rsid w:val="00581CF2"/>
    <w:rsid w:val="005835D6"/>
    <w:rsid w:val="005845B0"/>
    <w:rsid w:val="005918F6"/>
    <w:rsid w:val="00592E56"/>
    <w:rsid w:val="00596FBD"/>
    <w:rsid w:val="00597F6A"/>
    <w:rsid w:val="005A058E"/>
    <w:rsid w:val="005A31D5"/>
    <w:rsid w:val="005A7E58"/>
    <w:rsid w:val="005B326B"/>
    <w:rsid w:val="005B7380"/>
    <w:rsid w:val="005B7890"/>
    <w:rsid w:val="005C464C"/>
    <w:rsid w:val="005C56F2"/>
    <w:rsid w:val="005C7394"/>
    <w:rsid w:val="005C7813"/>
    <w:rsid w:val="005D050C"/>
    <w:rsid w:val="005D5671"/>
    <w:rsid w:val="005D594B"/>
    <w:rsid w:val="005D6199"/>
    <w:rsid w:val="005E320F"/>
    <w:rsid w:val="0060638B"/>
    <w:rsid w:val="00607F15"/>
    <w:rsid w:val="006171E3"/>
    <w:rsid w:val="00617BA2"/>
    <w:rsid w:val="00634A95"/>
    <w:rsid w:val="00640D81"/>
    <w:rsid w:val="0064550C"/>
    <w:rsid w:val="00647C59"/>
    <w:rsid w:val="00661E4F"/>
    <w:rsid w:val="006641F2"/>
    <w:rsid w:val="00665D04"/>
    <w:rsid w:val="0066753D"/>
    <w:rsid w:val="00670A42"/>
    <w:rsid w:val="00671712"/>
    <w:rsid w:val="00675997"/>
    <w:rsid w:val="0068290B"/>
    <w:rsid w:val="00691899"/>
    <w:rsid w:val="00692D9B"/>
    <w:rsid w:val="006A4A7E"/>
    <w:rsid w:val="006B3CFF"/>
    <w:rsid w:val="006B5A8F"/>
    <w:rsid w:val="006C7942"/>
    <w:rsid w:val="006D3D52"/>
    <w:rsid w:val="006E6089"/>
    <w:rsid w:val="006E776C"/>
    <w:rsid w:val="006F21F7"/>
    <w:rsid w:val="006F2413"/>
    <w:rsid w:val="006F2A75"/>
    <w:rsid w:val="006F3F88"/>
    <w:rsid w:val="00700CA7"/>
    <w:rsid w:val="007066A5"/>
    <w:rsid w:val="007164BF"/>
    <w:rsid w:val="00717202"/>
    <w:rsid w:val="00746C24"/>
    <w:rsid w:val="007477E1"/>
    <w:rsid w:val="00753170"/>
    <w:rsid w:val="00755718"/>
    <w:rsid w:val="00770A88"/>
    <w:rsid w:val="00781908"/>
    <w:rsid w:val="0078242A"/>
    <w:rsid w:val="007862FE"/>
    <w:rsid w:val="00791E8B"/>
    <w:rsid w:val="00796015"/>
    <w:rsid w:val="007A019F"/>
    <w:rsid w:val="007A0B50"/>
    <w:rsid w:val="007B35AB"/>
    <w:rsid w:val="007B434D"/>
    <w:rsid w:val="007B4AD2"/>
    <w:rsid w:val="007B574E"/>
    <w:rsid w:val="007C32FC"/>
    <w:rsid w:val="007C4121"/>
    <w:rsid w:val="007D6D7C"/>
    <w:rsid w:val="007E3688"/>
    <w:rsid w:val="007F1903"/>
    <w:rsid w:val="007F1BFF"/>
    <w:rsid w:val="007F3F55"/>
    <w:rsid w:val="007F429A"/>
    <w:rsid w:val="008030A8"/>
    <w:rsid w:val="00805B36"/>
    <w:rsid w:val="008106EE"/>
    <w:rsid w:val="00817407"/>
    <w:rsid w:val="00817C8D"/>
    <w:rsid w:val="00820B6E"/>
    <w:rsid w:val="00826968"/>
    <w:rsid w:val="00826E11"/>
    <w:rsid w:val="00826E8C"/>
    <w:rsid w:val="008305A4"/>
    <w:rsid w:val="008375E2"/>
    <w:rsid w:val="00840004"/>
    <w:rsid w:val="00841C26"/>
    <w:rsid w:val="0084627B"/>
    <w:rsid w:val="00853303"/>
    <w:rsid w:val="008627F4"/>
    <w:rsid w:val="00871114"/>
    <w:rsid w:val="008755D6"/>
    <w:rsid w:val="008822EF"/>
    <w:rsid w:val="008830DE"/>
    <w:rsid w:val="0088374F"/>
    <w:rsid w:val="00885D54"/>
    <w:rsid w:val="0089133C"/>
    <w:rsid w:val="008938AD"/>
    <w:rsid w:val="008A46E4"/>
    <w:rsid w:val="008A63C5"/>
    <w:rsid w:val="008A757C"/>
    <w:rsid w:val="008B0917"/>
    <w:rsid w:val="008B12B6"/>
    <w:rsid w:val="008B6591"/>
    <w:rsid w:val="008C45C8"/>
    <w:rsid w:val="008C6F79"/>
    <w:rsid w:val="008D4F74"/>
    <w:rsid w:val="008E7171"/>
    <w:rsid w:val="008F1D7F"/>
    <w:rsid w:val="008F2999"/>
    <w:rsid w:val="008F30B0"/>
    <w:rsid w:val="008F41E8"/>
    <w:rsid w:val="0091016F"/>
    <w:rsid w:val="00911F0F"/>
    <w:rsid w:val="00915249"/>
    <w:rsid w:val="009232EF"/>
    <w:rsid w:val="0092614A"/>
    <w:rsid w:val="0092621C"/>
    <w:rsid w:val="00930BB0"/>
    <w:rsid w:val="00931F50"/>
    <w:rsid w:val="00940601"/>
    <w:rsid w:val="009415C6"/>
    <w:rsid w:val="00943276"/>
    <w:rsid w:val="00950594"/>
    <w:rsid w:val="00955A9F"/>
    <w:rsid w:val="00955DBA"/>
    <w:rsid w:val="00961839"/>
    <w:rsid w:val="00963051"/>
    <w:rsid w:val="00964D47"/>
    <w:rsid w:val="00967DB6"/>
    <w:rsid w:val="009703A3"/>
    <w:rsid w:val="00971044"/>
    <w:rsid w:val="00977D1E"/>
    <w:rsid w:val="0098039B"/>
    <w:rsid w:val="009826F5"/>
    <w:rsid w:val="00983D37"/>
    <w:rsid w:val="00991E13"/>
    <w:rsid w:val="009B42E1"/>
    <w:rsid w:val="009B612A"/>
    <w:rsid w:val="009C11D1"/>
    <w:rsid w:val="009D6BC6"/>
    <w:rsid w:val="009E2004"/>
    <w:rsid w:val="009E213F"/>
    <w:rsid w:val="009E3EB2"/>
    <w:rsid w:val="009E4CC3"/>
    <w:rsid w:val="009F509A"/>
    <w:rsid w:val="00A03F65"/>
    <w:rsid w:val="00A04A32"/>
    <w:rsid w:val="00A059C7"/>
    <w:rsid w:val="00A1223D"/>
    <w:rsid w:val="00A15AE8"/>
    <w:rsid w:val="00A25506"/>
    <w:rsid w:val="00A27EFC"/>
    <w:rsid w:val="00A35194"/>
    <w:rsid w:val="00A35D4B"/>
    <w:rsid w:val="00A3791C"/>
    <w:rsid w:val="00A55697"/>
    <w:rsid w:val="00A57D59"/>
    <w:rsid w:val="00A75BF9"/>
    <w:rsid w:val="00A8035D"/>
    <w:rsid w:val="00A9119B"/>
    <w:rsid w:val="00AA17A6"/>
    <w:rsid w:val="00AB5E37"/>
    <w:rsid w:val="00AB6D91"/>
    <w:rsid w:val="00AC3D2E"/>
    <w:rsid w:val="00AD23CB"/>
    <w:rsid w:val="00AD28A9"/>
    <w:rsid w:val="00AD772C"/>
    <w:rsid w:val="00AD797F"/>
    <w:rsid w:val="00AE2784"/>
    <w:rsid w:val="00AE6123"/>
    <w:rsid w:val="00AF478C"/>
    <w:rsid w:val="00B052EF"/>
    <w:rsid w:val="00B07499"/>
    <w:rsid w:val="00B1148C"/>
    <w:rsid w:val="00B17F4A"/>
    <w:rsid w:val="00B266E5"/>
    <w:rsid w:val="00B45755"/>
    <w:rsid w:val="00B52409"/>
    <w:rsid w:val="00B6254E"/>
    <w:rsid w:val="00B64320"/>
    <w:rsid w:val="00B70873"/>
    <w:rsid w:val="00B71C34"/>
    <w:rsid w:val="00B85A0D"/>
    <w:rsid w:val="00B9295A"/>
    <w:rsid w:val="00B94FBA"/>
    <w:rsid w:val="00BA7CC6"/>
    <w:rsid w:val="00BB7F6F"/>
    <w:rsid w:val="00BC0EE5"/>
    <w:rsid w:val="00BC2987"/>
    <w:rsid w:val="00BC36C3"/>
    <w:rsid w:val="00BC67FB"/>
    <w:rsid w:val="00BD14E7"/>
    <w:rsid w:val="00BD2383"/>
    <w:rsid w:val="00BD2898"/>
    <w:rsid w:val="00BE255F"/>
    <w:rsid w:val="00BE6E68"/>
    <w:rsid w:val="00BE7947"/>
    <w:rsid w:val="00C07303"/>
    <w:rsid w:val="00C126FF"/>
    <w:rsid w:val="00C14C37"/>
    <w:rsid w:val="00C22E9D"/>
    <w:rsid w:val="00C23825"/>
    <w:rsid w:val="00C3129D"/>
    <w:rsid w:val="00C359F1"/>
    <w:rsid w:val="00C46361"/>
    <w:rsid w:val="00C473D5"/>
    <w:rsid w:val="00C629CE"/>
    <w:rsid w:val="00C71A1E"/>
    <w:rsid w:val="00C71BA5"/>
    <w:rsid w:val="00C725D2"/>
    <w:rsid w:val="00C732BC"/>
    <w:rsid w:val="00C73CDA"/>
    <w:rsid w:val="00C746A0"/>
    <w:rsid w:val="00C75310"/>
    <w:rsid w:val="00C77F23"/>
    <w:rsid w:val="00C80B79"/>
    <w:rsid w:val="00C85356"/>
    <w:rsid w:val="00C933B1"/>
    <w:rsid w:val="00CA2803"/>
    <w:rsid w:val="00CA4E63"/>
    <w:rsid w:val="00CA79F4"/>
    <w:rsid w:val="00CB2501"/>
    <w:rsid w:val="00CC08DF"/>
    <w:rsid w:val="00D00F8C"/>
    <w:rsid w:val="00D05410"/>
    <w:rsid w:val="00D11302"/>
    <w:rsid w:val="00D14BDA"/>
    <w:rsid w:val="00D222FB"/>
    <w:rsid w:val="00D22FA7"/>
    <w:rsid w:val="00D608C4"/>
    <w:rsid w:val="00D65982"/>
    <w:rsid w:val="00D65E6B"/>
    <w:rsid w:val="00D8015A"/>
    <w:rsid w:val="00D8234C"/>
    <w:rsid w:val="00D87CAD"/>
    <w:rsid w:val="00D90B3D"/>
    <w:rsid w:val="00D970CC"/>
    <w:rsid w:val="00DB1F30"/>
    <w:rsid w:val="00DB4873"/>
    <w:rsid w:val="00DD564B"/>
    <w:rsid w:val="00DF0A6C"/>
    <w:rsid w:val="00DF5619"/>
    <w:rsid w:val="00E01C24"/>
    <w:rsid w:val="00E03A40"/>
    <w:rsid w:val="00E2425B"/>
    <w:rsid w:val="00E2753C"/>
    <w:rsid w:val="00E311B9"/>
    <w:rsid w:val="00E319B9"/>
    <w:rsid w:val="00E33F21"/>
    <w:rsid w:val="00E37DF2"/>
    <w:rsid w:val="00E503A5"/>
    <w:rsid w:val="00E524A3"/>
    <w:rsid w:val="00E64FAF"/>
    <w:rsid w:val="00E66AE6"/>
    <w:rsid w:val="00E70C37"/>
    <w:rsid w:val="00E77616"/>
    <w:rsid w:val="00E81361"/>
    <w:rsid w:val="00E856BB"/>
    <w:rsid w:val="00EB6262"/>
    <w:rsid w:val="00EC240D"/>
    <w:rsid w:val="00EC5284"/>
    <w:rsid w:val="00EC78DA"/>
    <w:rsid w:val="00ED10ED"/>
    <w:rsid w:val="00ED3C9C"/>
    <w:rsid w:val="00ED5221"/>
    <w:rsid w:val="00ED69E1"/>
    <w:rsid w:val="00EE14CE"/>
    <w:rsid w:val="00EE48C0"/>
    <w:rsid w:val="00EE5D42"/>
    <w:rsid w:val="00EF36AF"/>
    <w:rsid w:val="00F01F49"/>
    <w:rsid w:val="00F029CF"/>
    <w:rsid w:val="00F02DC1"/>
    <w:rsid w:val="00F04B42"/>
    <w:rsid w:val="00F11F88"/>
    <w:rsid w:val="00F1306D"/>
    <w:rsid w:val="00F144B8"/>
    <w:rsid w:val="00F22001"/>
    <w:rsid w:val="00F22692"/>
    <w:rsid w:val="00F24B26"/>
    <w:rsid w:val="00F259FC"/>
    <w:rsid w:val="00F62EC6"/>
    <w:rsid w:val="00F83DFA"/>
    <w:rsid w:val="00F94E56"/>
    <w:rsid w:val="00F95C58"/>
    <w:rsid w:val="00FA531E"/>
    <w:rsid w:val="00FB3070"/>
    <w:rsid w:val="00FC574E"/>
    <w:rsid w:val="00FC64D5"/>
    <w:rsid w:val="00FE016C"/>
    <w:rsid w:val="00FE6ABD"/>
    <w:rsid w:val="00FE6EE8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FE113"/>
  <w15:chartTrackingRefBased/>
  <w15:docId w15:val="{573817F7-62A6-4FDD-A650-0FCE20C5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实验记录日期标题"/>
    <w:basedOn w:val="a"/>
    <w:next w:val="a"/>
    <w:link w:val="10"/>
    <w:autoRedefine/>
    <w:uiPriority w:val="9"/>
    <w:qFormat/>
    <w:rsid w:val="00536876"/>
    <w:pPr>
      <w:keepNext/>
      <w:keepLines/>
      <w:spacing w:line="480" w:lineRule="auto"/>
      <w:outlineLvl w:val="0"/>
    </w:pPr>
    <w:rPr>
      <w:rFonts w:ascii="Times New Roman" w:hAnsi="Times New Roman" w:cs="Times New Roman"/>
      <w:b/>
      <w:bCs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432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33F2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070C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71BA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实验记录日期-便于查找"/>
    <w:link w:val="-0"/>
    <w:qFormat/>
    <w:rsid w:val="00C725D2"/>
    <w:pPr>
      <w:spacing w:line="360" w:lineRule="auto"/>
      <w:ind w:rightChars="100" w:right="100"/>
    </w:pPr>
    <w:rPr>
      <w:rFonts w:asciiTheme="minorEastAsia" w:hAnsiTheme="minorEastAsia"/>
      <w:szCs w:val="21"/>
    </w:rPr>
  </w:style>
  <w:style w:type="character" w:customStyle="1" w:styleId="-0">
    <w:name w:val="实验记录日期-便于查找 字符"/>
    <w:basedOn w:val="a0"/>
    <w:link w:val="-"/>
    <w:rsid w:val="00C725D2"/>
    <w:rPr>
      <w:rFonts w:asciiTheme="minorEastAsia" w:hAnsiTheme="minorEastAsia"/>
      <w:szCs w:val="21"/>
    </w:rPr>
  </w:style>
  <w:style w:type="character" w:customStyle="1" w:styleId="10">
    <w:name w:val="标题 1 字符"/>
    <w:aliases w:val="实验记录日期标题 字符"/>
    <w:basedOn w:val="a0"/>
    <w:link w:val="1"/>
    <w:uiPriority w:val="9"/>
    <w:rsid w:val="00536876"/>
    <w:rPr>
      <w:rFonts w:ascii="Times New Roman" w:hAnsi="Times New Roman" w:cs="Times New Roman"/>
      <w:b/>
      <w:bCs/>
      <w:kern w:val="44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94327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94327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8F41E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F41E8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E33F21"/>
    <w:rPr>
      <w:b/>
      <w:bCs/>
      <w:sz w:val="32"/>
      <w:szCs w:val="32"/>
    </w:rPr>
  </w:style>
  <w:style w:type="paragraph" w:styleId="a6">
    <w:name w:val="Title"/>
    <w:basedOn w:val="a"/>
    <w:next w:val="a"/>
    <w:link w:val="a7"/>
    <w:uiPriority w:val="10"/>
    <w:qFormat/>
    <w:rsid w:val="00BE255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BE255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070C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Subtitle"/>
    <w:basedOn w:val="a"/>
    <w:next w:val="a"/>
    <w:link w:val="a9"/>
    <w:uiPriority w:val="11"/>
    <w:qFormat/>
    <w:rsid w:val="004070C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4070C9"/>
    <w:rPr>
      <w:b/>
      <w:bCs/>
      <w:kern w:val="28"/>
      <w:sz w:val="32"/>
      <w:szCs w:val="32"/>
    </w:rPr>
  </w:style>
  <w:style w:type="paragraph" w:customStyle="1" w:styleId="11">
    <w:name w:val="标题1"/>
    <w:basedOn w:val="1"/>
    <w:link w:val="12"/>
    <w:qFormat/>
    <w:rsid w:val="004070C9"/>
    <w:rPr>
      <w:rFonts w:ascii="Arial" w:hAnsi="Arial" w:cs="Arial"/>
      <w:sz w:val="32"/>
    </w:rPr>
  </w:style>
  <w:style w:type="character" w:customStyle="1" w:styleId="12">
    <w:name w:val="标题1 字符"/>
    <w:basedOn w:val="a0"/>
    <w:link w:val="11"/>
    <w:rsid w:val="004070C9"/>
    <w:rPr>
      <w:rFonts w:ascii="Arial" w:hAnsi="Arial" w:cs="Arial"/>
      <w:b/>
      <w:bCs/>
      <w:kern w:val="44"/>
      <w:sz w:val="32"/>
      <w:szCs w:val="44"/>
    </w:rPr>
  </w:style>
  <w:style w:type="character" w:customStyle="1" w:styleId="50">
    <w:name w:val="标题 5 字符"/>
    <w:basedOn w:val="a0"/>
    <w:link w:val="5"/>
    <w:uiPriority w:val="9"/>
    <w:rsid w:val="00C71BA5"/>
    <w:rPr>
      <w:b/>
      <w:bCs/>
      <w:sz w:val="28"/>
      <w:szCs w:val="28"/>
    </w:rPr>
  </w:style>
  <w:style w:type="paragraph" w:styleId="aa">
    <w:name w:val="Normal (Web)"/>
    <w:basedOn w:val="a"/>
    <w:uiPriority w:val="99"/>
    <w:semiHidden/>
    <w:unhideWhenUsed/>
    <w:rsid w:val="00A803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39"/>
    <w:rsid w:val="00162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2C673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C673D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03A40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0"/>
    <w:link w:val="ae"/>
    <w:uiPriority w:val="99"/>
    <w:rsid w:val="00E03A40"/>
  </w:style>
  <w:style w:type="paragraph" w:styleId="af0">
    <w:name w:val="footer"/>
    <w:basedOn w:val="a"/>
    <w:link w:val="af1"/>
    <w:uiPriority w:val="99"/>
    <w:unhideWhenUsed/>
    <w:rsid w:val="00E03A40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0"/>
    <w:link w:val="af0"/>
    <w:uiPriority w:val="99"/>
    <w:rsid w:val="00E03A40"/>
  </w:style>
  <w:style w:type="paragraph" w:styleId="af2">
    <w:name w:val="Revision"/>
    <w:hidden/>
    <w:uiPriority w:val="99"/>
    <w:semiHidden/>
    <w:rsid w:val="00267235"/>
  </w:style>
  <w:style w:type="table" w:styleId="31">
    <w:name w:val="Plain Table 3"/>
    <w:basedOn w:val="a1"/>
    <w:uiPriority w:val="43"/>
    <w:rsid w:val="008755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931F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3">
    <w:name w:val="annotation reference"/>
    <w:basedOn w:val="a0"/>
    <w:uiPriority w:val="99"/>
    <w:semiHidden/>
    <w:unhideWhenUsed/>
    <w:rsid w:val="00BA7CC6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BA7CC6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BA7CC6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A7CC6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BA7CC6"/>
    <w:rPr>
      <w:b/>
      <w:bCs/>
    </w:rPr>
  </w:style>
  <w:style w:type="table" w:styleId="13">
    <w:name w:val="Plain Table 1"/>
    <w:basedOn w:val="a1"/>
    <w:uiPriority w:val="41"/>
    <w:rsid w:val="002577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25772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8">
    <w:name w:val="Grid Table Light"/>
    <w:basedOn w:val="a1"/>
    <w:uiPriority w:val="40"/>
    <w:rsid w:val="002577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2577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87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1B078BA441EF42AC6D614DA02AAB1E" ma:contentTypeVersion="13" ma:contentTypeDescription="Create a new document." ma:contentTypeScope="" ma:versionID="cbf24b59855cb17987020588bafd10a0">
  <xsd:schema xmlns:xsd="http://www.w3.org/2001/XMLSchema" xmlns:xs="http://www.w3.org/2001/XMLSchema" xmlns:p="http://schemas.microsoft.com/office/2006/metadata/properties" xmlns:ns3="49937d7b-449c-4959-b5a2-5cb66d945ce6" xmlns:ns4="97aca0e7-b19e-444f-b846-96caaa1be486" targetNamespace="http://schemas.microsoft.com/office/2006/metadata/properties" ma:root="true" ma:fieldsID="a91ed2a8fca4fb990f4d094c40ca4402" ns3:_="" ns4:_="">
    <xsd:import namespace="49937d7b-449c-4959-b5a2-5cb66d945ce6"/>
    <xsd:import namespace="97aca0e7-b19e-444f-b846-96caaa1be4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37d7b-449c-4959-b5a2-5cb66d945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ca0e7-b19e-444f-b846-96caaa1be48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FE6D7-4D77-42C2-A68E-183A451FE4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37d7b-449c-4959-b5a2-5cb66d945ce6"/>
    <ds:schemaRef ds:uri="97aca0e7-b19e-444f-b846-96caaa1be4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8AF546-FCF5-41CD-88A7-7D666616AF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FDB0A1-DCFC-4A3C-A023-6615010B38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73F6D1F-337C-42D5-A82D-161CB0478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Jiang</dc:creator>
  <cp:keywords/>
  <dc:description/>
  <cp:lastModifiedBy>Jiang Xinyi</cp:lastModifiedBy>
  <cp:revision>4</cp:revision>
  <dcterms:created xsi:type="dcterms:W3CDTF">2021-07-02T00:45:00Z</dcterms:created>
  <dcterms:modified xsi:type="dcterms:W3CDTF">2021-07-0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1B078BA441EF42AC6D614DA02AAB1E</vt:lpwstr>
  </property>
</Properties>
</file>